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F1FD55" w14:textId="77777777" w:rsidR="004F6679" w:rsidRDefault="004F6679"/>
    <w:tbl>
      <w:tblPr>
        <w:tblW w:w="13095" w:type="dxa"/>
        <w:tblInd w:w="54" w:type="dxa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1897"/>
        <w:gridCol w:w="1134"/>
        <w:gridCol w:w="1276"/>
        <w:gridCol w:w="1276"/>
        <w:gridCol w:w="992"/>
        <w:gridCol w:w="6520"/>
      </w:tblGrid>
      <w:tr w:rsidR="000768D7" w:rsidRPr="006E75D9" w14:paraId="57411D98" w14:textId="77777777" w:rsidTr="005C5650">
        <w:trPr>
          <w:trHeight w:val="300"/>
        </w:trPr>
        <w:tc>
          <w:tcPr>
            <w:tcW w:w="189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4BFD6B2" w14:textId="77777777" w:rsidR="000768D7" w:rsidRPr="00BD0619" w:rsidRDefault="000768D7" w:rsidP="000174D6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  <w:r w:rsidRPr="00BD0619">
              <w:rPr>
                <w:b/>
                <w:bCs/>
                <w:color w:val="000000"/>
                <w:sz w:val="22"/>
                <w:szCs w:val="22"/>
              </w:rPr>
              <w:t>Locus Tag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E9C2389" w14:textId="77777777" w:rsidR="000768D7" w:rsidRPr="00BD0619" w:rsidRDefault="000768D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D0619">
              <w:rPr>
                <w:b/>
                <w:bCs/>
                <w:color w:val="000000"/>
                <w:sz w:val="22"/>
                <w:szCs w:val="22"/>
              </w:rPr>
              <w:t>Begin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70C1370" w14:textId="77777777" w:rsidR="000768D7" w:rsidRPr="00BD0619" w:rsidRDefault="000768D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D0619">
              <w:rPr>
                <w:b/>
                <w:bCs/>
                <w:color w:val="000000"/>
                <w:sz w:val="22"/>
                <w:szCs w:val="22"/>
              </w:rPr>
              <w:t>End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5529344" w14:textId="77777777" w:rsidR="000768D7" w:rsidRPr="00BD0619" w:rsidRDefault="000768D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D0619">
              <w:rPr>
                <w:b/>
                <w:bCs/>
                <w:color w:val="000000"/>
                <w:sz w:val="22"/>
                <w:szCs w:val="22"/>
              </w:rPr>
              <w:t>Length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BE880E7" w14:textId="77777777" w:rsidR="000768D7" w:rsidRPr="00BD0619" w:rsidRDefault="000768D7" w:rsidP="00BD0619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  <w:r w:rsidRPr="00BD0619">
              <w:rPr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6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A5F8A9" w14:textId="77777777" w:rsidR="000768D7" w:rsidRPr="00BD0619" w:rsidRDefault="000768D7" w:rsidP="000174D6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  <w:r w:rsidRPr="00BD0619">
              <w:rPr>
                <w:b/>
                <w:bCs/>
                <w:color w:val="000000"/>
                <w:sz w:val="22"/>
                <w:szCs w:val="22"/>
              </w:rPr>
              <w:t>Product</w:t>
            </w:r>
          </w:p>
        </w:tc>
      </w:tr>
      <w:tr w:rsidR="00A71F97" w:rsidRPr="006E75D9" w14:paraId="535497C7" w14:textId="77777777" w:rsidTr="005C5650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486CD" w14:textId="4C76FDCC" w:rsidR="00A71F97" w:rsidRPr="00BD0619" w:rsidRDefault="00F30C9F" w:rsidP="000174D6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SSCH</w:t>
            </w:r>
            <w:r w:rsidR="00A71F97" w:rsidRPr="00BD0619">
              <w:rPr>
                <w:color w:val="000000"/>
                <w:sz w:val="22"/>
                <w:szCs w:val="22"/>
              </w:rPr>
              <w:t>_20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417B4" w14:textId="0013D4B5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449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E14D5" w14:textId="3D9C2AA5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457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1EAF3" w14:textId="0E4E0BBE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8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F2F44" w14:textId="261C26FD" w:rsidR="00A71F97" w:rsidRPr="00B17B26" w:rsidRDefault="00A71F97" w:rsidP="00BD0619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17B26">
              <w:rPr>
                <w:i/>
                <w:color w:val="000000"/>
                <w:sz w:val="22"/>
                <w:szCs w:val="22"/>
              </w:rPr>
              <w:t>fdhD</w:t>
            </w:r>
            <w:proofErr w:type="spellEnd"/>
            <w:proofErr w:type="gramEnd"/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50604" w14:textId="76B8C534" w:rsidR="00A71F97" w:rsidRPr="00BD0619" w:rsidRDefault="00BD0619" w:rsidP="000174D6">
            <w:pPr>
              <w:widowControl w:val="0"/>
              <w:autoSpaceDE w:val="0"/>
              <w:autoSpaceDN w:val="0"/>
              <w:adjustRightInd w:val="0"/>
              <w:contextualSpacing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F</w:t>
            </w:r>
            <w:r w:rsidR="00A71F97" w:rsidRPr="00BD0619">
              <w:rPr>
                <w:color w:val="000000"/>
                <w:sz w:val="22"/>
                <w:szCs w:val="22"/>
              </w:rPr>
              <w:t>orm</w:t>
            </w:r>
            <w:r w:rsidR="000A7DE9" w:rsidRPr="00BD0619">
              <w:rPr>
                <w:color w:val="000000"/>
                <w:sz w:val="22"/>
                <w:szCs w:val="22"/>
              </w:rPr>
              <w:t>ate</w:t>
            </w:r>
            <w:proofErr w:type="spellEnd"/>
            <w:r w:rsidR="000A7DE9" w:rsidRPr="00BD0619">
              <w:rPr>
                <w:color w:val="000000"/>
                <w:sz w:val="22"/>
                <w:szCs w:val="22"/>
              </w:rPr>
              <w:t xml:space="preserve"> dehydrogenase </w:t>
            </w:r>
          </w:p>
        </w:tc>
      </w:tr>
      <w:tr w:rsidR="00A71F97" w:rsidRPr="006E75D9" w14:paraId="46A27310" w14:textId="77777777" w:rsidTr="005C5650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F7C57" w14:textId="103CE965" w:rsidR="00A71F97" w:rsidRPr="00BD0619" w:rsidRDefault="00F30C9F" w:rsidP="000174D6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SSCH</w:t>
            </w:r>
            <w:r w:rsidR="00A71F97" w:rsidRPr="00BD0619">
              <w:rPr>
                <w:color w:val="000000"/>
                <w:sz w:val="22"/>
                <w:szCs w:val="22"/>
              </w:rPr>
              <w:t>_1520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207A5" w14:textId="08DC8F88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28260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C3076" w14:textId="5926EF14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2827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C11CF" w14:textId="5835C32E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16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3FE1A" w14:textId="4FF130EB" w:rsidR="00A71F97" w:rsidRPr="00B17B26" w:rsidRDefault="00A71F97" w:rsidP="00BD0619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17B26">
              <w:rPr>
                <w:i/>
                <w:color w:val="000000"/>
                <w:sz w:val="22"/>
                <w:szCs w:val="22"/>
              </w:rPr>
              <w:t>fdhA</w:t>
            </w:r>
            <w:proofErr w:type="spellEnd"/>
            <w:proofErr w:type="gramEnd"/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8055D" w14:textId="45D98405" w:rsidR="00A71F97" w:rsidRPr="00BD0619" w:rsidRDefault="00A71F97" w:rsidP="000174D6">
            <w:pPr>
              <w:widowControl w:val="0"/>
              <w:autoSpaceDE w:val="0"/>
              <w:autoSpaceDN w:val="0"/>
              <w:adjustRightInd w:val="0"/>
              <w:contextualSpacing/>
              <w:rPr>
                <w:color w:val="000000"/>
                <w:sz w:val="22"/>
                <w:szCs w:val="22"/>
              </w:rPr>
            </w:pPr>
            <w:proofErr w:type="spellStart"/>
            <w:r w:rsidRPr="00BD0619">
              <w:rPr>
                <w:color w:val="000000"/>
                <w:sz w:val="22"/>
                <w:szCs w:val="22"/>
              </w:rPr>
              <w:t>Formate</w:t>
            </w:r>
            <w:proofErr w:type="spellEnd"/>
            <w:r w:rsidRPr="00BD0619">
              <w:rPr>
                <w:color w:val="000000"/>
                <w:sz w:val="22"/>
                <w:szCs w:val="22"/>
              </w:rPr>
              <w:t xml:space="preserve"> dehydrogenase subunit alpha</w:t>
            </w:r>
          </w:p>
        </w:tc>
      </w:tr>
      <w:tr w:rsidR="00A71F97" w:rsidRPr="006E75D9" w14:paraId="72A99521" w14:textId="77777777" w:rsidTr="005C5650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50214" w14:textId="23D1DD8C" w:rsidR="00A71F97" w:rsidRPr="00BD0619" w:rsidRDefault="00F30C9F" w:rsidP="000174D6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SSCH</w:t>
            </w:r>
            <w:r w:rsidR="00A71F97" w:rsidRPr="00BD0619">
              <w:rPr>
                <w:color w:val="000000"/>
                <w:sz w:val="22"/>
                <w:szCs w:val="22"/>
              </w:rPr>
              <w:t>_1520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DAE3A" w14:textId="68E8CE67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28277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1D5AA" w14:textId="1E00B45E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28287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EB87F" w14:textId="4EB3D2F3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1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89C88" w14:textId="083A5BB6" w:rsidR="00A71F97" w:rsidRPr="00B17B26" w:rsidRDefault="00A71F97" w:rsidP="00BD0619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17B26">
              <w:rPr>
                <w:i/>
                <w:color w:val="000000"/>
                <w:sz w:val="22"/>
                <w:szCs w:val="22"/>
              </w:rPr>
              <w:t>fdhB</w:t>
            </w:r>
            <w:proofErr w:type="spellEnd"/>
            <w:proofErr w:type="gramEnd"/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9D052" w14:textId="576BC338" w:rsidR="00A71F97" w:rsidRPr="00BD0619" w:rsidRDefault="00A71F97" w:rsidP="000174D6">
            <w:pPr>
              <w:widowControl w:val="0"/>
              <w:autoSpaceDE w:val="0"/>
              <w:autoSpaceDN w:val="0"/>
              <w:adjustRightInd w:val="0"/>
              <w:contextualSpacing/>
              <w:rPr>
                <w:color w:val="000000"/>
                <w:sz w:val="22"/>
                <w:szCs w:val="22"/>
              </w:rPr>
            </w:pPr>
            <w:proofErr w:type="spellStart"/>
            <w:r w:rsidRPr="00BD0619">
              <w:rPr>
                <w:color w:val="000000"/>
                <w:sz w:val="22"/>
                <w:szCs w:val="22"/>
              </w:rPr>
              <w:t>Formate</w:t>
            </w:r>
            <w:proofErr w:type="spellEnd"/>
            <w:r w:rsidRPr="00BD0619">
              <w:rPr>
                <w:color w:val="000000"/>
                <w:sz w:val="22"/>
                <w:szCs w:val="22"/>
              </w:rPr>
              <w:t xml:space="preserve"> dehydrogenase subunit beta</w:t>
            </w:r>
          </w:p>
        </w:tc>
      </w:tr>
      <w:tr w:rsidR="00A71F97" w:rsidRPr="006E75D9" w14:paraId="39A48FB0" w14:textId="77777777" w:rsidTr="005C5650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B0DCB" w14:textId="6B04F9CC" w:rsidR="00A71F97" w:rsidRPr="00BD0619" w:rsidRDefault="00F30C9F" w:rsidP="000174D6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SSCH</w:t>
            </w:r>
            <w:r w:rsidR="00A71F97" w:rsidRPr="00BD0619">
              <w:rPr>
                <w:color w:val="000000"/>
                <w:sz w:val="22"/>
                <w:szCs w:val="22"/>
              </w:rPr>
              <w:t>_370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D19DB" w14:textId="016BD569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934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5E32B" w14:textId="539EA142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9365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89ECB" w14:textId="38F2A286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17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0B819" w14:textId="0F07EDAF" w:rsidR="00A71F97" w:rsidRPr="00B17B26" w:rsidRDefault="00A71F97" w:rsidP="00BD0619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17B26">
              <w:rPr>
                <w:i/>
                <w:color w:val="000000"/>
                <w:sz w:val="22"/>
                <w:szCs w:val="22"/>
              </w:rPr>
              <w:t>fhs</w:t>
            </w:r>
            <w:proofErr w:type="spellEnd"/>
            <w:proofErr w:type="gramEnd"/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38C92" w14:textId="093F4F4B" w:rsidR="00A71F97" w:rsidRPr="00BD0619" w:rsidRDefault="000A7DE9" w:rsidP="000174D6">
            <w:pPr>
              <w:widowControl w:val="0"/>
              <w:autoSpaceDE w:val="0"/>
              <w:autoSpaceDN w:val="0"/>
              <w:adjustRightInd w:val="0"/>
              <w:contextualSpacing/>
              <w:rPr>
                <w:color w:val="000000"/>
                <w:sz w:val="22"/>
                <w:szCs w:val="22"/>
              </w:rPr>
            </w:pPr>
            <w:proofErr w:type="spellStart"/>
            <w:r w:rsidRPr="00BD0619">
              <w:rPr>
                <w:color w:val="000000"/>
                <w:sz w:val="22"/>
                <w:szCs w:val="22"/>
              </w:rPr>
              <w:t>Formate-tetrahydrofolate</w:t>
            </w:r>
            <w:proofErr w:type="spellEnd"/>
            <w:r w:rsidRPr="00BD061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D0619">
              <w:rPr>
                <w:color w:val="000000"/>
                <w:sz w:val="22"/>
                <w:szCs w:val="22"/>
              </w:rPr>
              <w:t>synthetase</w:t>
            </w:r>
            <w:proofErr w:type="spellEnd"/>
          </w:p>
        </w:tc>
      </w:tr>
      <w:tr w:rsidR="00A71F97" w:rsidRPr="006E75D9" w14:paraId="393FFB9D" w14:textId="77777777" w:rsidTr="005C5650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913D2" w14:textId="6924D2F3" w:rsidR="00A71F97" w:rsidRPr="00BD0619" w:rsidRDefault="00F30C9F" w:rsidP="000174D6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SSCH</w:t>
            </w:r>
            <w:r w:rsidR="00A71F97" w:rsidRPr="00BD0619">
              <w:rPr>
                <w:color w:val="000000"/>
                <w:sz w:val="22"/>
                <w:szCs w:val="22"/>
              </w:rPr>
              <w:t>_630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A6B08" w14:textId="415AB284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16044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8E29B" w14:textId="61AB1AFE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16052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A1FD6" w14:textId="7778C0CB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8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4322E" w14:textId="1D3FF3DB" w:rsidR="00A71F97" w:rsidRPr="00B17B26" w:rsidRDefault="00A71F97" w:rsidP="00BD0619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proofErr w:type="gramStart"/>
            <w:r w:rsidRPr="00B17B26">
              <w:rPr>
                <w:i/>
                <w:color w:val="000000"/>
                <w:sz w:val="22"/>
                <w:szCs w:val="22"/>
              </w:rPr>
              <w:t>folD1</w:t>
            </w:r>
            <w:proofErr w:type="gramEnd"/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5D599" w14:textId="5F287234" w:rsidR="00A71F97" w:rsidRPr="00BD0619" w:rsidRDefault="000A7DE9" w:rsidP="000174D6">
            <w:pPr>
              <w:widowControl w:val="0"/>
              <w:autoSpaceDE w:val="0"/>
              <w:autoSpaceDN w:val="0"/>
              <w:adjustRightInd w:val="0"/>
              <w:contextualSpacing/>
              <w:rPr>
                <w:color w:val="000000"/>
                <w:sz w:val="22"/>
                <w:szCs w:val="22"/>
              </w:rPr>
            </w:pPr>
            <w:proofErr w:type="spellStart"/>
            <w:r w:rsidRPr="00BD0619">
              <w:rPr>
                <w:color w:val="000000"/>
                <w:sz w:val="22"/>
                <w:szCs w:val="22"/>
              </w:rPr>
              <w:t>Methenyl-tetrahydrofolate</w:t>
            </w:r>
            <w:proofErr w:type="spellEnd"/>
            <w:r w:rsidRPr="00BD0619">
              <w:rPr>
                <w:color w:val="000000"/>
                <w:sz w:val="22"/>
                <w:szCs w:val="22"/>
              </w:rPr>
              <w:t xml:space="preserve"> dehydrogenase /</w:t>
            </w:r>
            <w:proofErr w:type="spellStart"/>
            <w:proofErr w:type="gramStart"/>
            <w:r w:rsidRPr="00BD0619">
              <w:rPr>
                <w:color w:val="000000"/>
                <w:sz w:val="22"/>
                <w:szCs w:val="22"/>
              </w:rPr>
              <w:t>cyclohydrolase</w:t>
            </w:r>
            <w:proofErr w:type="spellEnd"/>
            <w:r w:rsidRPr="00BD0619">
              <w:rPr>
                <w:color w:val="000000"/>
                <w:sz w:val="22"/>
                <w:szCs w:val="22"/>
              </w:rPr>
              <w:t xml:space="preserve">  </w:t>
            </w:r>
            <w:proofErr w:type="gramEnd"/>
          </w:p>
        </w:tc>
      </w:tr>
      <w:tr w:rsidR="00A71F97" w:rsidRPr="006E75D9" w14:paraId="040EE241" w14:textId="77777777" w:rsidTr="005C5650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4963E" w14:textId="3C62C8A0" w:rsidR="00A71F97" w:rsidRPr="00BD0619" w:rsidRDefault="00F30C9F" w:rsidP="000174D6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SSCH</w:t>
            </w:r>
            <w:r w:rsidR="00A71F97" w:rsidRPr="00BD0619">
              <w:rPr>
                <w:color w:val="000000"/>
                <w:sz w:val="22"/>
                <w:szCs w:val="22"/>
              </w:rPr>
              <w:t>_630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4AB0E" w14:textId="1BFA172B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16053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30C75" w14:textId="0C7549C6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16062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1AC37" w14:textId="1AAA2F0A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8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866F0" w14:textId="34000519" w:rsidR="00A71F97" w:rsidRPr="00B17B26" w:rsidRDefault="00A71F97" w:rsidP="00BD0619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17B26">
              <w:rPr>
                <w:i/>
                <w:color w:val="000000"/>
                <w:sz w:val="22"/>
                <w:szCs w:val="22"/>
              </w:rPr>
              <w:t>folD</w:t>
            </w:r>
            <w:proofErr w:type="spellEnd"/>
            <w:proofErr w:type="gramEnd"/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1DE6D" w14:textId="2AF5BB48" w:rsidR="00A71F97" w:rsidRPr="00BD0619" w:rsidRDefault="000A7DE9" w:rsidP="000174D6">
            <w:pPr>
              <w:widowControl w:val="0"/>
              <w:autoSpaceDE w:val="0"/>
              <w:autoSpaceDN w:val="0"/>
              <w:adjustRightInd w:val="0"/>
              <w:contextualSpacing/>
              <w:rPr>
                <w:color w:val="000000"/>
                <w:sz w:val="22"/>
                <w:szCs w:val="22"/>
              </w:rPr>
            </w:pPr>
            <w:proofErr w:type="spellStart"/>
            <w:r w:rsidRPr="00BD0619">
              <w:rPr>
                <w:color w:val="000000"/>
                <w:sz w:val="22"/>
                <w:szCs w:val="22"/>
              </w:rPr>
              <w:t>Methenyl-tetrahydrofolate</w:t>
            </w:r>
            <w:proofErr w:type="spellEnd"/>
            <w:r w:rsidRPr="00BD0619">
              <w:rPr>
                <w:color w:val="000000"/>
                <w:sz w:val="22"/>
                <w:szCs w:val="22"/>
              </w:rPr>
              <w:t xml:space="preserve"> dehydrogenase /</w:t>
            </w:r>
            <w:proofErr w:type="spellStart"/>
            <w:proofErr w:type="gramStart"/>
            <w:r w:rsidRPr="00BD0619">
              <w:rPr>
                <w:color w:val="000000"/>
                <w:sz w:val="22"/>
                <w:szCs w:val="22"/>
              </w:rPr>
              <w:t>cyclohydrolase</w:t>
            </w:r>
            <w:proofErr w:type="spellEnd"/>
            <w:r w:rsidRPr="00BD0619">
              <w:rPr>
                <w:color w:val="000000"/>
                <w:sz w:val="22"/>
                <w:szCs w:val="22"/>
              </w:rPr>
              <w:t xml:space="preserve">  </w:t>
            </w:r>
            <w:proofErr w:type="gramEnd"/>
          </w:p>
        </w:tc>
      </w:tr>
      <w:tr w:rsidR="00A71F97" w:rsidRPr="006E75D9" w14:paraId="41C8EF80" w14:textId="77777777" w:rsidTr="005C5650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F259E" w14:textId="7B6C834F" w:rsidR="00A71F97" w:rsidRPr="00BD0619" w:rsidRDefault="00F30C9F" w:rsidP="000174D6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SSCH</w:t>
            </w:r>
            <w:r w:rsidR="00A71F97" w:rsidRPr="00BD0619">
              <w:rPr>
                <w:color w:val="000000"/>
                <w:sz w:val="22"/>
                <w:szCs w:val="22"/>
              </w:rPr>
              <w:t>_600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31BFB" w14:textId="561C9A5F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15464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53024" w14:textId="225B0A14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15474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4CB9D" w14:textId="199E5365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9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42DA9" w14:textId="69F21105" w:rsidR="00A71F97" w:rsidRPr="00B17B26" w:rsidRDefault="00A71F97" w:rsidP="00BD0619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17B26">
              <w:rPr>
                <w:i/>
                <w:color w:val="000000"/>
                <w:sz w:val="22"/>
                <w:szCs w:val="22"/>
              </w:rPr>
              <w:t>metF</w:t>
            </w:r>
            <w:proofErr w:type="spellEnd"/>
            <w:proofErr w:type="gramEnd"/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88E53" w14:textId="0683EA07" w:rsidR="00A71F97" w:rsidRPr="00BD0619" w:rsidRDefault="00A71F97" w:rsidP="000174D6">
            <w:pPr>
              <w:widowControl w:val="0"/>
              <w:autoSpaceDE w:val="0"/>
              <w:autoSpaceDN w:val="0"/>
              <w:adjustRightInd w:val="0"/>
              <w:contextualSpacing/>
              <w:rPr>
                <w:color w:val="000000"/>
                <w:sz w:val="22"/>
                <w:szCs w:val="22"/>
              </w:rPr>
            </w:pPr>
            <w:proofErr w:type="spellStart"/>
            <w:r w:rsidRPr="00BD0619">
              <w:rPr>
                <w:color w:val="000000"/>
                <w:sz w:val="22"/>
                <w:szCs w:val="22"/>
              </w:rPr>
              <w:t>Methylenetetrahydrofolate</w:t>
            </w:r>
            <w:proofErr w:type="spellEnd"/>
            <w:r w:rsidRPr="00BD061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D0619">
              <w:rPr>
                <w:color w:val="000000"/>
                <w:sz w:val="22"/>
                <w:szCs w:val="22"/>
              </w:rPr>
              <w:t>reductase</w:t>
            </w:r>
            <w:proofErr w:type="spellEnd"/>
          </w:p>
        </w:tc>
      </w:tr>
      <w:tr w:rsidR="00A71F97" w:rsidRPr="006E75D9" w14:paraId="4FCD1A90" w14:textId="77777777" w:rsidTr="005C5650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042A3" w14:textId="62F1BF1C" w:rsidR="00A71F97" w:rsidRPr="00BD0619" w:rsidRDefault="00F30C9F" w:rsidP="000174D6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SSCH</w:t>
            </w:r>
            <w:r w:rsidR="00A71F97" w:rsidRPr="00BD0619">
              <w:rPr>
                <w:color w:val="000000"/>
                <w:sz w:val="22"/>
                <w:szCs w:val="22"/>
              </w:rPr>
              <w:t>_600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91D2A" w14:textId="0E20CB2D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15539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0A5B4" w14:textId="1B1F3C97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15559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1D53E" w14:textId="18642C06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19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E5FE6" w14:textId="55F99A60" w:rsidR="00A71F97" w:rsidRPr="00B17B26" w:rsidRDefault="00A71F97" w:rsidP="00BD0619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17B26">
              <w:rPr>
                <w:i/>
                <w:color w:val="000000"/>
                <w:sz w:val="22"/>
                <w:szCs w:val="22"/>
              </w:rPr>
              <w:t>acsA</w:t>
            </w:r>
            <w:proofErr w:type="spellEnd"/>
            <w:proofErr w:type="gramEnd"/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1D31F" w14:textId="6B7D6D4A" w:rsidR="00A71F97" w:rsidRPr="00BD0619" w:rsidRDefault="000A7DE9" w:rsidP="000174D6">
            <w:pPr>
              <w:widowControl w:val="0"/>
              <w:autoSpaceDE w:val="0"/>
              <w:autoSpaceDN w:val="0"/>
              <w:adjustRightInd w:val="0"/>
              <w:contextualSpacing/>
              <w:rPr>
                <w:color w:val="000000"/>
                <w:sz w:val="22"/>
                <w:szCs w:val="22"/>
              </w:rPr>
            </w:pPr>
            <w:proofErr w:type="spellStart"/>
            <w:r w:rsidRPr="00BD0619">
              <w:rPr>
                <w:color w:val="000000"/>
                <w:sz w:val="22"/>
                <w:szCs w:val="22"/>
              </w:rPr>
              <w:t>Bifunctional</w:t>
            </w:r>
            <w:proofErr w:type="spellEnd"/>
            <w:r w:rsidRPr="00BD0619">
              <w:rPr>
                <w:color w:val="000000"/>
                <w:sz w:val="22"/>
                <w:szCs w:val="22"/>
              </w:rPr>
              <w:t xml:space="preserve"> acetyl-CoA </w:t>
            </w:r>
            <w:proofErr w:type="spellStart"/>
            <w:r w:rsidRPr="00BD0619">
              <w:rPr>
                <w:color w:val="000000"/>
                <w:sz w:val="22"/>
                <w:szCs w:val="22"/>
              </w:rPr>
              <w:t>decarbonylase</w:t>
            </w:r>
            <w:proofErr w:type="spellEnd"/>
            <w:r w:rsidRPr="00BD0619">
              <w:rPr>
                <w:color w:val="000000"/>
                <w:sz w:val="22"/>
                <w:szCs w:val="22"/>
              </w:rPr>
              <w:t>/synthase complex, subunit alpha</w:t>
            </w:r>
          </w:p>
        </w:tc>
      </w:tr>
      <w:tr w:rsidR="00A71F97" w:rsidRPr="006E75D9" w14:paraId="3318D712" w14:textId="77777777" w:rsidTr="005C5650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84D61" w14:textId="283979D1" w:rsidR="00A71F97" w:rsidRPr="00BD0619" w:rsidRDefault="00F30C9F" w:rsidP="000174D6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SSCH</w:t>
            </w:r>
            <w:r w:rsidR="00A71F97" w:rsidRPr="00BD0619">
              <w:rPr>
                <w:color w:val="000000"/>
                <w:sz w:val="22"/>
                <w:szCs w:val="22"/>
              </w:rPr>
              <w:t>_860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D6DE8" w14:textId="0A3824A9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20539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E5E28" w14:textId="26E3151A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20547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F0E8D" w14:textId="70AD58A4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8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E383F" w14:textId="452E6F62" w:rsidR="00A71F97" w:rsidRPr="00B17B26" w:rsidRDefault="00A71F97" w:rsidP="00BD0619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proofErr w:type="gramStart"/>
            <w:r w:rsidRPr="00B17B26">
              <w:rPr>
                <w:i/>
                <w:color w:val="000000"/>
                <w:sz w:val="22"/>
                <w:szCs w:val="22"/>
              </w:rPr>
              <w:t>metH1</w:t>
            </w:r>
            <w:proofErr w:type="gramEnd"/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0C0FE" w14:textId="256DD42E" w:rsidR="00A71F97" w:rsidRPr="00BD0619" w:rsidRDefault="000A7DE9" w:rsidP="000174D6">
            <w:pPr>
              <w:widowControl w:val="0"/>
              <w:autoSpaceDE w:val="0"/>
              <w:autoSpaceDN w:val="0"/>
              <w:adjustRightInd w:val="0"/>
              <w:contextualSpacing/>
              <w:rPr>
                <w:color w:val="000000"/>
                <w:sz w:val="22"/>
                <w:szCs w:val="22"/>
              </w:rPr>
            </w:pPr>
            <w:proofErr w:type="spellStart"/>
            <w:r w:rsidRPr="00BD0619">
              <w:rPr>
                <w:color w:val="000000"/>
                <w:sz w:val="22"/>
                <w:szCs w:val="22"/>
              </w:rPr>
              <w:t>Methyl-tetrahydrofolate</w:t>
            </w:r>
            <w:proofErr w:type="gramStart"/>
            <w:r w:rsidRPr="00BD0619">
              <w:rPr>
                <w:color w:val="000000"/>
                <w:sz w:val="22"/>
                <w:szCs w:val="22"/>
              </w:rPr>
              <w:t>:corrinoid</w:t>
            </w:r>
            <w:proofErr w:type="spellEnd"/>
            <w:proofErr w:type="gramEnd"/>
            <w:r w:rsidRPr="00BD0619">
              <w:rPr>
                <w:color w:val="000000"/>
                <w:sz w:val="22"/>
                <w:szCs w:val="22"/>
              </w:rPr>
              <w:t xml:space="preserve"> iron-sulfur protein </w:t>
            </w:r>
            <w:proofErr w:type="spellStart"/>
            <w:r w:rsidRPr="00BD0619">
              <w:rPr>
                <w:color w:val="000000"/>
                <w:sz w:val="22"/>
                <w:szCs w:val="22"/>
              </w:rPr>
              <w:t>methyltransferase</w:t>
            </w:r>
            <w:proofErr w:type="spellEnd"/>
          </w:p>
        </w:tc>
      </w:tr>
      <w:tr w:rsidR="00A71F97" w:rsidRPr="006E75D9" w14:paraId="6CB11478" w14:textId="77777777" w:rsidTr="005C5650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71EF4" w14:textId="5060AFA7" w:rsidR="00A71F97" w:rsidRPr="00BD0619" w:rsidRDefault="00F30C9F" w:rsidP="000174D6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SSCH</w:t>
            </w:r>
            <w:r w:rsidR="00A71F97" w:rsidRPr="00BD0619">
              <w:rPr>
                <w:color w:val="000000"/>
                <w:sz w:val="22"/>
                <w:szCs w:val="22"/>
              </w:rPr>
              <w:t>_180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B3C19" w14:textId="412779A8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5064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D7389" w14:textId="22730C35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5083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60A56" w14:textId="32A80F7E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18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76E97" w14:textId="74671E20" w:rsidR="00A71F97" w:rsidRPr="00B17B26" w:rsidRDefault="00A71F97" w:rsidP="00BD0619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17B26">
              <w:rPr>
                <w:i/>
                <w:color w:val="000000"/>
                <w:sz w:val="22"/>
                <w:szCs w:val="22"/>
              </w:rPr>
              <w:t>cooS</w:t>
            </w:r>
            <w:proofErr w:type="spellEnd"/>
            <w:proofErr w:type="gramEnd"/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A7FAF" w14:textId="0045DBF1" w:rsidR="00A71F97" w:rsidRPr="00BD0619" w:rsidRDefault="000A7DE9" w:rsidP="000174D6">
            <w:pPr>
              <w:widowControl w:val="0"/>
              <w:autoSpaceDE w:val="0"/>
              <w:autoSpaceDN w:val="0"/>
              <w:adjustRightInd w:val="0"/>
              <w:contextualSpacing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Carbon monoxide dehydrogenase</w:t>
            </w:r>
          </w:p>
        </w:tc>
      </w:tr>
      <w:tr w:rsidR="00A71F97" w:rsidRPr="006E75D9" w14:paraId="0AA7EE97" w14:textId="77777777" w:rsidTr="006C3FD1">
        <w:trPr>
          <w:trHeight w:val="125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D9EEB" w14:textId="286F6F2C" w:rsidR="00A71F97" w:rsidRPr="00BD0619" w:rsidRDefault="00F30C9F" w:rsidP="006C3FD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bookmarkStart w:id="0" w:name="_GoBack" w:colFirst="0" w:colLast="0"/>
            <w:r w:rsidRPr="00BD0619">
              <w:rPr>
                <w:color w:val="000000"/>
                <w:sz w:val="22"/>
                <w:szCs w:val="22"/>
              </w:rPr>
              <w:t>SSCH</w:t>
            </w:r>
            <w:r w:rsidR="00A71F97" w:rsidRPr="00BD0619">
              <w:rPr>
                <w:color w:val="000000"/>
                <w:sz w:val="22"/>
                <w:szCs w:val="22"/>
              </w:rPr>
              <w:t>_600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66AB2" w14:textId="2A739FCD" w:rsidR="00A71F97" w:rsidRPr="00BD0619" w:rsidRDefault="00A71F97" w:rsidP="006C3FD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15562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819E2" w14:textId="30C646A1" w:rsidR="00A71F97" w:rsidRPr="00BD0619" w:rsidRDefault="00A71F97" w:rsidP="006C3FD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15582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5F09A" w14:textId="41904915" w:rsidR="00A71F97" w:rsidRPr="00BD0619" w:rsidRDefault="00A71F97" w:rsidP="006C3FD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2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C4DBD" w14:textId="5750861E" w:rsidR="00A71F97" w:rsidRPr="00B17B26" w:rsidRDefault="00A71F97" w:rsidP="006C3FD1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17B26">
              <w:rPr>
                <w:i/>
                <w:color w:val="000000"/>
                <w:sz w:val="22"/>
                <w:szCs w:val="22"/>
              </w:rPr>
              <w:t>acsB</w:t>
            </w:r>
            <w:proofErr w:type="spellEnd"/>
            <w:proofErr w:type="gramEnd"/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F2700" w14:textId="7E3600B2" w:rsidR="00A71F97" w:rsidRPr="00BD0619" w:rsidRDefault="000A7DE9" w:rsidP="000174D6">
            <w:pPr>
              <w:widowControl w:val="0"/>
              <w:autoSpaceDE w:val="0"/>
              <w:autoSpaceDN w:val="0"/>
              <w:adjustRightInd w:val="0"/>
              <w:contextualSpacing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Carbon monoxide dehydrogenase/acetyl-CoA synthase complex; subunit beta</w:t>
            </w:r>
          </w:p>
        </w:tc>
      </w:tr>
      <w:bookmarkEnd w:id="0"/>
      <w:tr w:rsidR="00A71F97" w:rsidRPr="006E75D9" w14:paraId="03CA3EC6" w14:textId="77777777" w:rsidTr="005C5650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A2DC0" w14:textId="267706BA" w:rsidR="00A71F97" w:rsidRPr="00BD0619" w:rsidRDefault="00F30C9F" w:rsidP="000174D6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SSCH</w:t>
            </w:r>
            <w:r w:rsidR="00A71F97" w:rsidRPr="00BD0619">
              <w:rPr>
                <w:color w:val="000000"/>
                <w:sz w:val="22"/>
                <w:szCs w:val="22"/>
              </w:rPr>
              <w:t>_600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A130A" w14:textId="09B47669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15583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93CE0" w14:textId="6B2F3EEF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15585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139D6" w14:textId="0E8E37C9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2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4A621" w14:textId="00FECF4C" w:rsidR="00A71F97" w:rsidRPr="00B17B26" w:rsidRDefault="00A71F97" w:rsidP="00BD0619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17B26">
              <w:rPr>
                <w:i/>
                <w:color w:val="000000"/>
                <w:sz w:val="22"/>
                <w:szCs w:val="22"/>
              </w:rPr>
              <w:t>cooC</w:t>
            </w:r>
            <w:proofErr w:type="spellEnd"/>
            <w:proofErr w:type="gramEnd"/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5FC3C" w14:textId="7A32DDAA" w:rsidR="00A71F97" w:rsidRPr="00BD0619" w:rsidRDefault="00A71F97" w:rsidP="000174D6">
            <w:pPr>
              <w:widowControl w:val="0"/>
              <w:autoSpaceDE w:val="0"/>
              <w:autoSpaceDN w:val="0"/>
              <w:adjustRightInd w:val="0"/>
              <w:contextualSpacing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 xml:space="preserve">Carbon monoxide dehydrogenase accessory protein </w:t>
            </w:r>
            <w:proofErr w:type="spellStart"/>
            <w:r w:rsidRPr="00BD0619">
              <w:rPr>
                <w:color w:val="000000"/>
                <w:sz w:val="22"/>
                <w:szCs w:val="22"/>
              </w:rPr>
              <w:t>CooC</w:t>
            </w:r>
            <w:proofErr w:type="spellEnd"/>
          </w:p>
        </w:tc>
      </w:tr>
      <w:tr w:rsidR="00A71F97" w:rsidRPr="006E75D9" w14:paraId="5C191465" w14:textId="77777777" w:rsidTr="005C5650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81F94" w14:textId="0EBB95CA" w:rsidR="00A71F97" w:rsidRPr="00BD0619" w:rsidRDefault="00F30C9F" w:rsidP="000174D6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SSCH</w:t>
            </w:r>
            <w:r w:rsidR="00A71F97" w:rsidRPr="00BD0619">
              <w:rPr>
                <w:color w:val="000000"/>
                <w:sz w:val="22"/>
                <w:szCs w:val="22"/>
              </w:rPr>
              <w:t>_550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052B3" w14:textId="0E87076A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1438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16003" w14:textId="6D342973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14395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D3BC3" w14:textId="0527069C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13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A9E86" w14:textId="45353C74" w:rsidR="00A71F97" w:rsidRPr="00B17B26" w:rsidRDefault="00A71F97" w:rsidP="00BD0619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17B26">
              <w:rPr>
                <w:i/>
                <w:color w:val="000000"/>
                <w:sz w:val="22"/>
                <w:szCs w:val="22"/>
              </w:rPr>
              <w:t>ackA</w:t>
            </w:r>
            <w:proofErr w:type="spellEnd"/>
            <w:proofErr w:type="gramEnd"/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07017" w14:textId="0F6CC775" w:rsidR="00A71F97" w:rsidRPr="00BD0619" w:rsidRDefault="000A7DE9" w:rsidP="000174D6">
            <w:pPr>
              <w:widowControl w:val="0"/>
              <w:autoSpaceDE w:val="0"/>
              <w:autoSpaceDN w:val="0"/>
              <w:adjustRightInd w:val="0"/>
              <w:contextualSpacing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Acetate kinase A</w:t>
            </w:r>
          </w:p>
        </w:tc>
      </w:tr>
      <w:tr w:rsidR="00A71F97" w:rsidRPr="006E75D9" w14:paraId="6F4F440E" w14:textId="77777777" w:rsidTr="005C5650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0FA20" w14:textId="142D9B3C" w:rsidR="00A71F97" w:rsidRPr="00BD0619" w:rsidRDefault="00F30C9F" w:rsidP="000174D6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SSCH</w:t>
            </w:r>
            <w:r w:rsidR="00A71F97" w:rsidRPr="00BD0619">
              <w:rPr>
                <w:color w:val="000000"/>
                <w:sz w:val="22"/>
                <w:szCs w:val="22"/>
              </w:rPr>
              <w:t>_550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89A27" w14:textId="1E8F66EF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14395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EC606" w14:textId="7E6CA9AD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14405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FB7C3" w14:textId="29B63D4C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1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976AC" w14:textId="4F5A525E" w:rsidR="00A71F97" w:rsidRPr="00B17B26" w:rsidRDefault="00A71F97" w:rsidP="00BD0619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17B26">
              <w:rPr>
                <w:i/>
                <w:color w:val="000000"/>
                <w:sz w:val="22"/>
                <w:szCs w:val="22"/>
              </w:rPr>
              <w:t>pta</w:t>
            </w:r>
            <w:proofErr w:type="spellEnd"/>
            <w:proofErr w:type="gramEnd"/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AA596" w14:textId="5716BE1C" w:rsidR="00A71F97" w:rsidRPr="00BD0619" w:rsidRDefault="00A71F97" w:rsidP="000174D6">
            <w:pPr>
              <w:widowControl w:val="0"/>
              <w:autoSpaceDE w:val="0"/>
              <w:autoSpaceDN w:val="0"/>
              <w:adjustRightInd w:val="0"/>
              <w:contextualSpacing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 xml:space="preserve">Phosphate </w:t>
            </w:r>
            <w:proofErr w:type="spellStart"/>
            <w:r w:rsidRPr="00BD0619">
              <w:rPr>
                <w:color w:val="000000"/>
                <w:sz w:val="22"/>
                <w:szCs w:val="22"/>
              </w:rPr>
              <w:t>acetyltransferase</w:t>
            </w:r>
            <w:proofErr w:type="spellEnd"/>
          </w:p>
        </w:tc>
      </w:tr>
      <w:tr w:rsidR="00A71F97" w:rsidRPr="006E75D9" w14:paraId="0A497E5B" w14:textId="77777777" w:rsidTr="005C5650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1DF99" w14:textId="539BC22B" w:rsidR="00A71F97" w:rsidRPr="00BD0619" w:rsidRDefault="00F30C9F" w:rsidP="000174D6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SSCH</w:t>
            </w:r>
            <w:r w:rsidR="00A71F97" w:rsidRPr="00BD0619">
              <w:rPr>
                <w:color w:val="000000"/>
                <w:sz w:val="22"/>
                <w:szCs w:val="22"/>
              </w:rPr>
              <w:t>_600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B947A" w14:textId="63E01D81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15507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BC005" w14:textId="27D8C0B2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15517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26665" w14:textId="4165368B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9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EFDB9" w14:textId="62EA5014" w:rsidR="00A71F97" w:rsidRPr="00B17B26" w:rsidRDefault="00A71F97" w:rsidP="00BD0619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17B26">
              <w:rPr>
                <w:i/>
                <w:color w:val="000000"/>
                <w:sz w:val="22"/>
                <w:szCs w:val="22"/>
              </w:rPr>
              <w:t>acsD</w:t>
            </w:r>
            <w:proofErr w:type="spellEnd"/>
            <w:proofErr w:type="gramEnd"/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84B31" w14:textId="520F0A72" w:rsidR="00A71F97" w:rsidRPr="00BD0619" w:rsidRDefault="00A71F97" w:rsidP="000174D6">
            <w:pPr>
              <w:widowControl w:val="0"/>
              <w:autoSpaceDE w:val="0"/>
              <w:autoSpaceDN w:val="0"/>
              <w:adjustRightInd w:val="0"/>
              <w:contextualSpacing/>
              <w:rPr>
                <w:color w:val="000000"/>
                <w:sz w:val="22"/>
                <w:szCs w:val="22"/>
              </w:rPr>
            </w:pPr>
            <w:proofErr w:type="spellStart"/>
            <w:r w:rsidRPr="00BD0619">
              <w:rPr>
                <w:color w:val="000000"/>
                <w:sz w:val="22"/>
                <w:szCs w:val="22"/>
              </w:rPr>
              <w:t>Corrinoid</w:t>
            </w:r>
            <w:proofErr w:type="spellEnd"/>
            <w:r w:rsidRPr="00BD0619">
              <w:rPr>
                <w:color w:val="000000"/>
                <w:sz w:val="22"/>
                <w:szCs w:val="22"/>
              </w:rPr>
              <w:t>/iron-sulfur protein small subunit</w:t>
            </w:r>
          </w:p>
        </w:tc>
      </w:tr>
      <w:tr w:rsidR="00A71F97" w:rsidRPr="006E75D9" w14:paraId="7129FBAE" w14:textId="77777777" w:rsidTr="005C5650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DA3CA" w14:textId="3132413F" w:rsidR="00A71F97" w:rsidRPr="00BD0619" w:rsidRDefault="00F30C9F" w:rsidP="000174D6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SSCH</w:t>
            </w:r>
            <w:r w:rsidR="00A71F97" w:rsidRPr="00BD0619">
              <w:rPr>
                <w:color w:val="000000"/>
                <w:sz w:val="22"/>
                <w:szCs w:val="22"/>
              </w:rPr>
              <w:t>_600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14091" w14:textId="682D936B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15517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6DFC1" w14:textId="377D4B5C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15524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2CA39" w14:textId="5CC0D9F1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7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4E81D" w14:textId="6D75E45D" w:rsidR="00A71F97" w:rsidRPr="00B17B26" w:rsidRDefault="00A71F97" w:rsidP="00BD0619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17B26">
              <w:rPr>
                <w:i/>
                <w:color w:val="000000"/>
                <w:sz w:val="22"/>
                <w:szCs w:val="22"/>
              </w:rPr>
              <w:t>acsF</w:t>
            </w:r>
            <w:proofErr w:type="spellEnd"/>
            <w:proofErr w:type="gramEnd"/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980AB" w14:textId="6CC7A8F1" w:rsidR="00A71F97" w:rsidRPr="00BD0619" w:rsidRDefault="00231B09" w:rsidP="000174D6">
            <w:pPr>
              <w:widowControl w:val="0"/>
              <w:autoSpaceDE w:val="0"/>
              <w:autoSpaceDN w:val="0"/>
              <w:adjustRightInd w:val="0"/>
              <w:contextualSpacing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  <w:r w:rsidR="00A71F97" w:rsidRPr="00BD0619">
              <w:rPr>
                <w:color w:val="000000"/>
                <w:sz w:val="22"/>
                <w:szCs w:val="22"/>
              </w:rPr>
              <w:t>arbon monoxide dehydrogenase nickel</w:t>
            </w:r>
            <w:r w:rsidR="000A7DE9" w:rsidRPr="00BD0619">
              <w:rPr>
                <w:color w:val="000000"/>
                <w:sz w:val="22"/>
                <w:szCs w:val="22"/>
              </w:rPr>
              <w:t xml:space="preserve">-insertion accessory protein </w:t>
            </w:r>
          </w:p>
        </w:tc>
      </w:tr>
      <w:tr w:rsidR="00A71F97" w:rsidRPr="006E75D9" w14:paraId="61D003E3" w14:textId="77777777" w:rsidTr="005C5650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4F43C19" w14:textId="778AC073" w:rsidR="00A71F97" w:rsidRPr="00BD0619" w:rsidRDefault="00F30C9F" w:rsidP="000174D6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SSCH</w:t>
            </w:r>
            <w:r w:rsidR="00A71F97" w:rsidRPr="00BD0619">
              <w:rPr>
                <w:color w:val="000000"/>
                <w:sz w:val="22"/>
                <w:szCs w:val="22"/>
              </w:rPr>
              <w:t>_6000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8B2308C" w14:textId="46FE5A2E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15525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6FD3DCE" w14:textId="26D67233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15538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4C38E499" w14:textId="0BE7E00E" w:rsidR="00A71F97" w:rsidRPr="00BD0619" w:rsidRDefault="00A71F97" w:rsidP="00BD061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BD0619">
              <w:rPr>
                <w:color w:val="000000"/>
                <w:sz w:val="22"/>
                <w:szCs w:val="22"/>
              </w:rPr>
              <w:t>13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DA6967A" w14:textId="598B1E2D" w:rsidR="00A71F97" w:rsidRPr="00B17B26" w:rsidRDefault="00A71F97" w:rsidP="00BD0619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17B26">
              <w:rPr>
                <w:i/>
                <w:color w:val="000000"/>
                <w:sz w:val="22"/>
                <w:szCs w:val="22"/>
              </w:rPr>
              <w:t>acsC</w:t>
            </w:r>
            <w:proofErr w:type="spellEnd"/>
            <w:proofErr w:type="gramEnd"/>
          </w:p>
        </w:tc>
        <w:tc>
          <w:tcPr>
            <w:tcW w:w="65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AE79871" w14:textId="49117AD1" w:rsidR="00A71F97" w:rsidRPr="00BD0619" w:rsidRDefault="00A71F97" w:rsidP="000174D6">
            <w:pPr>
              <w:widowControl w:val="0"/>
              <w:autoSpaceDE w:val="0"/>
              <w:autoSpaceDN w:val="0"/>
              <w:adjustRightInd w:val="0"/>
              <w:contextualSpacing/>
              <w:rPr>
                <w:color w:val="000000"/>
                <w:sz w:val="22"/>
                <w:szCs w:val="22"/>
              </w:rPr>
            </w:pPr>
            <w:proofErr w:type="spellStart"/>
            <w:r w:rsidRPr="00BD0619">
              <w:rPr>
                <w:color w:val="000000"/>
                <w:sz w:val="22"/>
                <w:szCs w:val="22"/>
              </w:rPr>
              <w:t>Corrinoid</w:t>
            </w:r>
            <w:proofErr w:type="spellEnd"/>
            <w:r w:rsidRPr="00BD0619">
              <w:rPr>
                <w:color w:val="000000"/>
                <w:sz w:val="22"/>
                <w:szCs w:val="22"/>
              </w:rPr>
              <w:t>/iron-sulfur protein large subunit</w:t>
            </w:r>
          </w:p>
        </w:tc>
      </w:tr>
    </w:tbl>
    <w:p w14:paraId="7FCB4FF1" w14:textId="77777777" w:rsidR="00040D5C" w:rsidRDefault="00040D5C" w:rsidP="00B473F3"/>
    <w:sectPr w:rsidR="00040D5C" w:rsidSect="00040D5C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D5C"/>
    <w:rsid w:val="00040D5C"/>
    <w:rsid w:val="000768D7"/>
    <w:rsid w:val="000A3CC1"/>
    <w:rsid w:val="000A7DE9"/>
    <w:rsid w:val="00231B09"/>
    <w:rsid w:val="004F6679"/>
    <w:rsid w:val="005C5650"/>
    <w:rsid w:val="006A03E5"/>
    <w:rsid w:val="006C3FD1"/>
    <w:rsid w:val="007E32FC"/>
    <w:rsid w:val="007E6EE9"/>
    <w:rsid w:val="00994C0A"/>
    <w:rsid w:val="00A71F97"/>
    <w:rsid w:val="00B055AD"/>
    <w:rsid w:val="00B17B26"/>
    <w:rsid w:val="00B17F2A"/>
    <w:rsid w:val="00B473F3"/>
    <w:rsid w:val="00BD0619"/>
    <w:rsid w:val="00D906C8"/>
    <w:rsid w:val="00F30C9F"/>
    <w:rsid w:val="00F572D1"/>
    <w:rsid w:val="00FA3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40D32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8D7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0D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4C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C0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8D7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0D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4C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C0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9</Words>
  <Characters>1250</Characters>
  <Application>Microsoft Macintosh Word</Application>
  <DocSecurity>0</DocSecurity>
  <Lines>10</Lines>
  <Paragraphs>2</Paragraphs>
  <ScaleCrop>false</ScaleCrop>
  <Company>SLU Microbiology</Company>
  <LinksUpToDate>false</LinksUpToDate>
  <CharactersWithSpaces>1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Muller</dc:creator>
  <cp:keywords/>
  <dc:description/>
  <cp:lastModifiedBy>Shahid Manzoor</cp:lastModifiedBy>
  <cp:revision>12</cp:revision>
  <dcterms:created xsi:type="dcterms:W3CDTF">2015-09-30T12:29:00Z</dcterms:created>
  <dcterms:modified xsi:type="dcterms:W3CDTF">2016-09-07T09:04:00Z</dcterms:modified>
</cp:coreProperties>
</file>